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41" w:type="pct"/>
        <w:tblLayout w:type="fixed"/>
        <w:tblLook w:val="04A0" w:firstRow="1" w:lastRow="0" w:firstColumn="1" w:lastColumn="0" w:noHBand="0" w:noVBand="1"/>
      </w:tblPr>
      <w:tblGrid>
        <w:gridCol w:w="1305"/>
        <w:gridCol w:w="996"/>
        <w:gridCol w:w="995"/>
        <w:gridCol w:w="927"/>
        <w:gridCol w:w="995"/>
        <w:gridCol w:w="538"/>
        <w:gridCol w:w="995"/>
        <w:gridCol w:w="1186"/>
        <w:gridCol w:w="586"/>
        <w:gridCol w:w="727"/>
      </w:tblGrid>
      <w:tr w:rsidR="00DE337F" w:rsidRPr="00FA2B10" w14:paraId="3FF55853" w14:textId="77777777" w:rsidTr="00990F02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07E9" w14:textId="7E9E124D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430A1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Appendix).</w:t>
            </w:r>
            <w:r w:rsidRPr="00FA2B1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A2B10">
              <w:rPr>
                <w:rFonts w:ascii="Times New Roman" w:eastAsia="Times New Roman" w:hAnsi="Times New Roman" w:cs="Times New Roman"/>
                <w:color w:val="000000"/>
              </w:rPr>
              <w:t>Baseline clinical characteristics of prehospital encounters for status epilepticus</w:t>
            </w:r>
          </w:p>
        </w:tc>
      </w:tr>
      <w:tr w:rsidR="00DE337F" w:rsidRPr="00FA2B10" w14:paraId="7FD0AB80" w14:textId="77777777" w:rsidTr="00990F02">
        <w:trPr>
          <w:trHeight w:val="320"/>
        </w:trPr>
        <w:tc>
          <w:tcPr>
            <w:tcW w:w="70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A4A75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6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055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Acuity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1A0F4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Acuity</w:t>
            </w:r>
          </w:p>
        </w:tc>
        <w:tc>
          <w:tcPr>
            <w:tcW w:w="64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5C79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uity not specified</w:t>
            </w:r>
          </w:p>
        </w:tc>
        <w:tc>
          <w:tcPr>
            <w:tcW w:w="31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071C4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591D96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E337F" w:rsidRPr="00FA2B10" w14:paraId="1A795F65" w14:textId="77777777" w:rsidTr="00990F02">
        <w:trPr>
          <w:trHeight w:val="36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04D8E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466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7F4B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409C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46B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C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162A3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1CFAB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D</w:t>
            </w:r>
          </w:p>
        </w:tc>
        <w:tc>
          <w:tcPr>
            <w:tcW w:w="64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8C5C2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A7A03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BAE1E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37F" w:rsidRPr="00FA2B10" w14:paraId="32BE5876" w14:textId="77777777" w:rsidTr="00990F02">
        <w:trPr>
          <w:trHeight w:val="34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D6A10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CB21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626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9505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51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A71A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5276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2D50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25BF7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412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B69F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91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CBD4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443A" w14:textId="77777777" w:rsidR="00DE337F" w:rsidRPr="00FA2B10" w:rsidRDefault="00DE337F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337F" w:rsidRPr="00FA2B10" w14:paraId="70BDA6A1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763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38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9 (25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34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5 (25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AC1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1 (21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4CF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5 (27.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E9F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790BB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1 (27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444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8 (27.5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8D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20EC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DE337F" w:rsidRPr="00FA2B10" w14:paraId="0E0AC14E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737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gen satura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5C5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 (4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BB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 (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23E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 (5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C05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 (4.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C3F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6F452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 (5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DC2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 (4.0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9B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E7D54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DE337F" w:rsidRPr="00FA2B10" w14:paraId="0AA0B1A1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6933E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D6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5 (23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14A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5 (2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18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2 (24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1D4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9 (23.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08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F428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6 (24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9A0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2 (25.0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973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68106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E337F" w:rsidRPr="00FA2B10" w14:paraId="29B6329E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B16E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S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egor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6BB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C76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D55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DC6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21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4ABF3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E3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BA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11DF0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DE337F" w:rsidRPr="00FA2B10" w14:paraId="2BC7C05F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943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-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4E1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 (1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B15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 (9.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B52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8B3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 (11.2%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1AF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86B6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9 (19.4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12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(22.2%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01B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DB5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E337F" w:rsidRPr="00FA2B10" w14:paraId="66DDA311" w14:textId="77777777" w:rsidTr="00990F02">
        <w:trPr>
          <w:trHeight w:val="320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CAAA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-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08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499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 (13.9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BBA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1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69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 (13.8%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E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3773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 (16.3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53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19.9%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8D0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B1ABD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E337F" w:rsidRPr="00FA2B10" w14:paraId="4F762C68" w14:textId="77777777" w:rsidTr="00990F02">
        <w:trPr>
          <w:trHeight w:val="340"/>
        </w:trPr>
        <w:tc>
          <w:tcPr>
            <w:tcW w:w="7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BE48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2-1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BAB4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4 (76.2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707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8 (76.3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86B4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1 (78.9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A2C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 (75.1%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4C2A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3E237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4 (64.3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34A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 (57.9%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520C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F6C9A" w14:textId="77777777" w:rsidR="00DE337F" w:rsidRPr="00FA2B10" w:rsidRDefault="00DE337F" w:rsidP="00990F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392712B" w14:textId="77777777" w:rsidR="00DE337F" w:rsidRPr="00FA2B10" w:rsidRDefault="00DE337F" w:rsidP="00DE337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</w:rPr>
        <w:t>among low acuity</w:t>
      </w:r>
    </w:p>
    <w:p w14:paraId="240C3ADE" w14:textId="77777777" w:rsidR="00DE337F" w:rsidRPr="00FA2B10" w:rsidRDefault="00DE337F" w:rsidP="00DE337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b </w:t>
      </w: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</w:rPr>
        <w:t>low acuity vs. high acuity</w:t>
      </w:r>
    </w:p>
    <w:p w14:paraId="043B0BA0" w14:textId="77777777" w:rsidR="00DE337F" w:rsidRPr="00FA2B10" w:rsidRDefault="00DE337F" w:rsidP="00DE337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c </w:t>
      </w: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</w:rPr>
        <w:t>among low acuity, high acuity, NOS</w:t>
      </w:r>
    </w:p>
    <w:p w14:paraId="6839BCB5" w14:textId="77777777" w:rsidR="00DE337F" w:rsidRDefault="00DE337F" w:rsidP="00DE337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d </w:t>
      </w:r>
      <w:r w:rsidRPr="00FA2B1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BP indicates blood pressure; GCS indicates Glasgow Coma Scale </w:t>
      </w:r>
    </w:p>
    <w:p w14:paraId="6BC23509" w14:textId="77777777" w:rsidR="00251A63" w:rsidRDefault="00251A63"/>
    <w:sectPr w:rsidR="002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7F"/>
    <w:rsid w:val="0008511B"/>
    <w:rsid w:val="00251A63"/>
    <w:rsid w:val="006126E1"/>
    <w:rsid w:val="009430A1"/>
    <w:rsid w:val="00996A3E"/>
    <w:rsid w:val="00C54599"/>
    <w:rsid w:val="00D5702E"/>
    <w:rsid w:val="00DE337F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FFE2"/>
  <w15:chartTrackingRefBased/>
  <w15:docId w15:val="{359545AF-8E81-7540-9B17-53AFBBFA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7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3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3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3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37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3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3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37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37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3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25:00Z</dcterms:created>
  <dcterms:modified xsi:type="dcterms:W3CDTF">2025-05-19T07:01:00Z</dcterms:modified>
</cp:coreProperties>
</file>